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B6117" w14:textId="61B7E3C2" w:rsidR="00D228A3" w:rsidRPr="00586D17" w:rsidRDefault="00586D17" w:rsidP="00586D17">
      <w:pPr>
        <w:pStyle w:val="BATitle"/>
      </w:pPr>
      <w:bookmarkStart w:id="0" w:name="_Hlk65772474"/>
      <w:bookmarkStart w:id="1" w:name="_Hlk66090533"/>
      <w:bookmarkStart w:id="2" w:name="_Hlk66093531"/>
      <w:r w:rsidRPr="00586D17">
        <w:t>Supporting</w:t>
      </w:r>
      <w:r w:rsidR="00D228A3" w:rsidRPr="00586D17">
        <w:t xml:space="preserve"> Information</w:t>
      </w:r>
    </w:p>
    <w:p w14:paraId="35D4DE9C" w14:textId="05A54D9A" w:rsidR="00586D17" w:rsidRPr="00586D17" w:rsidRDefault="00586D17" w:rsidP="00586D17">
      <w:pPr>
        <w:spacing w:before="1400" w:after="180"/>
        <w:rPr>
          <w:rFonts w:ascii="Myriad Pro Light" w:eastAsia="Times New Roman" w:hAnsi="Myriad Pro Light" w:cs="Times New Roman"/>
          <w:b/>
          <w:kern w:val="36"/>
          <w:sz w:val="34"/>
          <w:szCs w:val="20"/>
          <w:lang w:val="en-US" w:eastAsia="en-US"/>
        </w:rPr>
      </w:pPr>
      <w:bookmarkStart w:id="3" w:name="OLE_LINK94"/>
      <w:bookmarkStart w:id="4" w:name="OLE_LINK97"/>
      <w:bookmarkStart w:id="5" w:name="_Hlk65772665"/>
      <w:bookmarkEnd w:id="0"/>
      <w:bookmarkEnd w:id="1"/>
      <w:r w:rsidRPr="00586D17">
        <w:rPr>
          <w:rFonts w:ascii="Myriad Pro Light" w:eastAsia="Times New Roman" w:hAnsi="Myriad Pro Light" w:cs="Times New Roman"/>
          <w:b/>
          <w:kern w:val="36"/>
          <w:sz w:val="34"/>
          <w:szCs w:val="20"/>
          <w:lang w:val="en-US" w:eastAsia="en-US"/>
        </w:rPr>
        <w:t>Organelle</w:t>
      </w:r>
      <w:r w:rsidR="00BC5EB0">
        <w:rPr>
          <w:rFonts w:ascii="Myriad Pro Light" w:eastAsia="Times New Roman" w:hAnsi="Myriad Pro Light" w:cs="Times New Roman"/>
          <w:b/>
          <w:kern w:val="36"/>
          <w:sz w:val="34"/>
          <w:szCs w:val="20"/>
          <w:lang w:val="en-US" w:eastAsia="en-US"/>
        </w:rPr>
        <w:t xml:space="preserve"> </w:t>
      </w:r>
      <w:r w:rsidRPr="00586D17">
        <w:rPr>
          <w:rFonts w:ascii="Myriad Pro Light" w:eastAsia="Times New Roman" w:hAnsi="Myriad Pro Light" w:cs="Times New Roman"/>
          <w:b/>
          <w:kern w:val="36"/>
          <w:sz w:val="34"/>
          <w:szCs w:val="20"/>
          <w:lang w:val="en-US" w:eastAsia="en-US"/>
        </w:rPr>
        <w:t xml:space="preserve">specific Fluorescent Phenomics and Transcriptomic Profiling to Evaluate Cellular Response to </w:t>
      </w:r>
      <w:proofErr w:type="gramStart"/>
      <w:r w:rsidRPr="00586D17">
        <w:rPr>
          <w:rFonts w:ascii="Myriad Pro Light" w:eastAsia="Times New Roman" w:hAnsi="Myriad Pro Light" w:cs="Times New Roman"/>
          <w:b/>
          <w:kern w:val="36"/>
          <w:sz w:val="34"/>
          <w:szCs w:val="20"/>
          <w:lang w:val="en-US" w:eastAsia="en-US"/>
        </w:rPr>
        <w:t>Tris(</w:t>
      </w:r>
      <w:proofErr w:type="gramEnd"/>
      <w:r w:rsidRPr="00586D17">
        <w:rPr>
          <w:rFonts w:ascii="Myriad Pro Light" w:eastAsia="Times New Roman" w:hAnsi="Myriad Pro Light" w:cs="Times New Roman"/>
          <w:b/>
          <w:kern w:val="36"/>
          <w:sz w:val="34"/>
          <w:szCs w:val="20"/>
          <w:lang w:val="en-US" w:eastAsia="en-US"/>
        </w:rPr>
        <w:t>1,3</w:t>
      </w:r>
      <w:r w:rsidR="00BC5EB0">
        <w:rPr>
          <w:rFonts w:ascii="Myriad Pro Light" w:eastAsia="Times New Roman" w:hAnsi="Myriad Pro Light" w:cs="Times New Roman"/>
          <w:b/>
          <w:kern w:val="36"/>
          <w:sz w:val="34"/>
          <w:szCs w:val="20"/>
          <w:lang w:val="en-US" w:eastAsia="en-US"/>
        </w:rPr>
        <w:t xml:space="preserve"> </w:t>
      </w:r>
      <w:proofErr w:type="spellStart"/>
      <w:r w:rsidRPr="00586D17">
        <w:rPr>
          <w:rFonts w:ascii="Myriad Pro Light" w:eastAsia="Times New Roman" w:hAnsi="Myriad Pro Light" w:cs="Times New Roman"/>
          <w:b/>
          <w:kern w:val="36"/>
          <w:sz w:val="34"/>
          <w:szCs w:val="20"/>
          <w:lang w:val="en-US" w:eastAsia="en-US"/>
        </w:rPr>
        <w:t>dichloro</w:t>
      </w:r>
      <w:proofErr w:type="spellEnd"/>
      <w:r w:rsidR="00BC5EB0">
        <w:rPr>
          <w:rFonts w:ascii="Myriad Pro Light" w:eastAsia="Times New Roman" w:hAnsi="Myriad Pro Light" w:cs="Times New Roman"/>
          <w:b/>
          <w:kern w:val="36"/>
          <w:sz w:val="34"/>
          <w:szCs w:val="20"/>
          <w:lang w:val="en-US" w:eastAsia="en-US"/>
        </w:rPr>
        <w:t xml:space="preserve"> </w:t>
      </w:r>
      <w:r w:rsidRPr="00586D17">
        <w:rPr>
          <w:rFonts w:ascii="Myriad Pro Light" w:eastAsia="Times New Roman" w:hAnsi="Myriad Pro Light" w:cs="Times New Roman"/>
          <w:b/>
          <w:kern w:val="36"/>
          <w:sz w:val="34"/>
          <w:szCs w:val="20"/>
          <w:lang w:val="en-US" w:eastAsia="en-US"/>
        </w:rPr>
        <w:t>2</w:t>
      </w:r>
      <w:r w:rsidR="00BC5EB0">
        <w:rPr>
          <w:rFonts w:ascii="Myriad Pro Light" w:eastAsia="Times New Roman" w:hAnsi="Myriad Pro Light" w:cs="Times New Roman"/>
          <w:b/>
          <w:kern w:val="36"/>
          <w:sz w:val="34"/>
          <w:szCs w:val="20"/>
          <w:lang w:val="en-US" w:eastAsia="en-US"/>
        </w:rPr>
        <w:t xml:space="preserve"> </w:t>
      </w:r>
      <w:r w:rsidRPr="00586D17">
        <w:rPr>
          <w:rFonts w:ascii="Myriad Pro Light" w:eastAsia="Times New Roman" w:hAnsi="Myriad Pro Light" w:cs="Times New Roman"/>
          <w:b/>
          <w:kern w:val="36"/>
          <w:sz w:val="34"/>
          <w:szCs w:val="20"/>
          <w:lang w:val="en-US" w:eastAsia="en-US"/>
        </w:rPr>
        <w:t>propyl)phosphate</w:t>
      </w:r>
    </w:p>
    <w:p w14:paraId="6C395C0F" w14:textId="77777777" w:rsidR="00D228A3" w:rsidRPr="006B7FD1" w:rsidRDefault="00D228A3" w:rsidP="00D228A3">
      <w:pPr>
        <w:pStyle w:val="BBAuthorName"/>
      </w:pPr>
      <w:r w:rsidRPr="006B7FD1">
        <w:t xml:space="preserve">Md </w:t>
      </w:r>
      <w:proofErr w:type="spellStart"/>
      <w:r w:rsidRPr="006B7FD1">
        <w:t>Mamunul</w:t>
      </w:r>
      <w:proofErr w:type="spellEnd"/>
      <w:r w:rsidRPr="006B7FD1">
        <w:t xml:space="preserve"> Haque</w:t>
      </w:r>
      <w:proofErr w:type="gramStart"/>
      <w:r w:rsidRPr="006B7FD1">
        <w:rPr>
          <w:vertAlign w:val="superscript"/>
        </w:rPr>
        <w:t>†</w:t>
      </w:r>
      <w:r>
        <w:rPr>
          <w:vertAlign w:val="superscript"/>
        </w:rPr>
        <w:t>,¥</w:t>
      </w:r>
      <w:proofErr w:type="gramEnd"/>
      <w:r w:rsidRPr="006B7FD1">
        <w:t xml:space="preserve">, </w:t>
      </w:r>
      <w:bookmarkEnd w:id="3"/>
      <w:bookmarkEnd w:id="4"/>
      <w:proofErr w:type="spellStart"/>
      <w:r w:rsidRPr="006B7FD1">
        <w:t>Taras</w:t>
      </w:r>
      <w:proofErr w:type="spellEnd"/>
      <w:r w:rsidRPr="006B7FD1">
        <w:t xml:space="preserve"> </w:t>
      </w:r>
      <w:proofErr w:type="spellStart"/>
      <w:r w:rsidRPr="006B7FD1">
        <w:t>Voitsitskyi</w:t>
      </w:r>
      <w:proofErr w:type="spellEnd"/>
      <w:r w:rsidRPr="006B7FD1">
        <w:rPr>
          <w:vertAlign w:val="superscript"/>
        </w:rPr>
        <w:t>†</w:t>
      </w:r>
      <w:r>
        <w:rPr>
          <w:vertAlign w:val="superscript"/>
        </w:rPr>
        <w:t>,¥</w:t>
      </w:r>
      <w:r w:rsidRPr="006B7FD1">
        <w:t>, Jun-Seok Lee</w:t>
      </w:r>
      <w:r w:rsidRPr="006B7FD1">
        <w:rPr>
          <w:vertAlign w:val="superscript"/>
        </w:rPr>
        <w:t>†,*</w:t>
      </w:r>
    </w:p>
    <w:p w14:paraId="6F8DA594" w14:textId="77777777" w:rsidR="00D228A3" w:rsidRDefault="00D228A3" w:rsidP="00D228A3">
      <w:pPr>
        <w:pStyle w:val="BCAuthorAddress"/>
      </w:pPr>
      <w:r w:rsidRPr="006B7FD1">
        <w:rPr>
          <w:vertAlign w:val="superscript"/>
        </w:rPr>
        <w:t>†</w:t>
      </w:r>
      <w:r>
        <w:t>Department of Pharmacology, Korea University College of Medicine, Seoul 02481, Korea</w:t>
      </w:r>
    </w:p>
    <w:p w14:paraId="281621F8" w14:textId="77777777" w:rsidR="00D228A3" w:rsidRPr="009324E7" w:rsidRDefault="00D228A3" w:rsidP="00D228A3">
      <w:pPr>
        <w:pStyle w:val="AIReceivedDate"/>
        <w:rPr>
          <w:rFonts w:ascii="Times New Roman" w:eastAsia="Times New Roman" w:hAnsi="Times New Roman"/>
          <w:sz w:val="20"/>
          <w:szCs w:val="21"/>
          <w:vertAlign w:val="baseline"/>
        </w:rPr>
      </w:pPr>
      <w:r w:rsidRPr="009324E7">
        <w:rPr>
          <w:rFonts w:ascii="Times New Roman" w:eastAsia="Times New Roman" w:hAnsi="Times New Roman"/>
          <w:sz w:val="20"/>
          <w:szCs w:val="21"/>
        </w:rPr>
        <w:t>¥</w:t>
      </w:r>
      <w:r w:rsidRPr="009324E7">
        <w:rPr>
          <w:rFonts w:ascii="Times New Roman" w:eastAsia="Times New Roman" w:hAnsi="Times New Roman"/>
          <w:sz w:val="20"/>
          <w:szCs w:val="21"/>
          <w:vertAlign w:val="baseline"/>
        </w:rPr>
        <w:t>These authors contributed equally.</w:t>
      </w:r>
    </w:p>
    <w:bookmarkEnd w:id="2"/>
    <w:bookmarkEnd w:id="5"/>
    <w:p w14:paraId="7064559B" w14:textId="642E19A1" w:rsidR="00884BA4" w:rsidRDefault="00884BA4"/>
    <w:p w14:paraId="579A2834" w14:textId="50053040" w:rsidR="00180DF2" w:rsidRDefault="00180DF2"/>
    <w:p w14:paraId="7218ED86" w14:textId="415D2B8F" w:rsidR="00180DF2" w:rsidRDefault="00180DF2"/>
    <w:p w14:paraId="2E5CECC9" w14:textId="3DF49AB6" w:rsidR="00180DF2" w:rsidRDefault="00180DF2"/>
    <w:p w14:paraId="6BDFFABA" w14:textId="0AA29DC5" w:rsidR="00180DF2" w:rsidRDefault="00180DF2"/>
    <w:p w14:paraId="1B8B4D22" w14:textId="4A1ADE87" w:rsidR="00180DF2" w:rsidRDefault="00180DF2"/>
    <w:p w14:paraId="03D7BE55" w14:textId="06AD7BD4" w:rsidR="00180DF2" w:rsidRDefault="00180DF2"/>
    <w:p w14:paraId="4874294A" w14:textId="2B60DB58" w:rsidR="00180DF2" w:rsidRDefault="00180DF2"/>
    <w:p w14:paraId="3DCB822E" w14:textId="434DF5ED" w:rsidR="00180DF2" w:rsidRDefault="00180DF2"/>
    <w:p w14:paraId="20E06F6C" w14:textId="5D1F5268" w:rsidR="00180DF2" w:rsidRDefault="00180DF2"/>
    <w:p w14:paraId="15A94743" w14:textId="1A1F82E6" w:rsidR="00180DF2" w:rsidRDefault="00180DF2"/>
    <w:p w14:paraId="45ED75D0" w14:textId="41CD989C" w:rsidR="00180DF2" w:rsidRDefault="00180DF2"/>
    <w:p w14:paraId="07646FAB" w14:textId="331CA22D" w:rsidR="00180DF2" w:rsidRDefault="00180DF2"/>
    <w:p w14:paraId="6C8674E2" w14:textId="7D3EE873" w:rsidR="00180DF2" w:rsidRDefault="00180DF2">
      <w:r>
        <w:br w:type="page"/>
      </w:r>
    </w:p>
    <w:p w14:paraId="716888C6" w14:textId="28B0C82F" w:rsidR="00180DF2" w:rsidRDefault="000E0B0C">
      <w:r>
        <w:rPr>
          <w:noProof/>
        </w:rPr>
        <w:lastRenderedPageBreak/>
        <w:drawing>
          <wp:inline distT="0" distB="0" distL="0" distR="0" wp14:anchorId="4B835AC4" wp14:editId="093DF370">
            <wp:extent cx="4572000" cy="2755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FC8B44" w14:textId="13778187" w:rsidR="000E0B0C" w:rsidRDefault="000E0B0C"/>
    <w:p w14:paraId="41E28B25" w14:textId="1824F3D7" w:rsidR="000E0B0C" w:rsidRPr="000E0B0C" w:rsidRDefault="000E0B0C" w:rsidP="000E0B0C">
      <w:r w:rsidRPr="000E0B0C">
        <w:rPr>
          <w:b/>
          <w:bCs/>
          <w:lang w:val="en-US"/>
        </w:rPr>
        <w:t>Figure S</w:t>
      </w:r>
      <w:r>
        <w:rPr>
          <w:b/>
          <w:bCs/>
          <w:lang w:val="en-US"/>
        </w:rPr>
        <w:t>1</w:t>
      </w:r>
      <w:r w:rsidRPr="000E0B0C">
        <w:rPr>
          <w:b/>
          <w:bCs/>
          <w:lang w:val="en-US"/>
        </w:rPr>
        <w:t xml:space="preserve">. </w:t>
      </w:r>
      <w:r w:rsidRPr="000E0B0C">
        <w:rPr>
          <w:lang w:val="en-US"/>
        </w:rPr>
        <w:t xml:space="preserve">Cellular toxicity effect of TDCPP. Cellular viability of HeLa cells was determined after 4 </w:t>
      </w:r>
      <w:proofErr w:type="spellStart"/>
      <w:r w:rsidRPr="000E0B0C">
        <w:rPr>
          <w:lang w:val="en-US"/>
        </w:rPr>
        <w:t>hr</w:t>
      </w:r>
      <w:proofErr w:type="spellEnd"/>
      <w:r w:rsidRPr="000E0B0C">
        <w:rPr>
          <w:lang w:val="en-US"/>
        </w:rPr>
        <w:t xml:space="preserve"> and 24 </w:t>
      </w:r>
      <w:proofErr w:type="spellStart"/>
      <w:r w:rsidRPr="000E0B0C">
        <w:rPr>
          <w:lang w:val="en-US"/>
        </w:rPr>
        <w:t>hr</w:t>
      </w:r>
      <w:proofErr w:type="spellEnd"/>
      <w:r w:rsidRPr="000E0B0C">
        <w:rPr>
          <w:lang w:val="en-US"/>
        </w:rPr>
        <w:t xml:space="preserve"> of incubation with different concentration. Each concentration was examined as triplicates and </w:t>
      </w:r>
      <w:r w:rsidR="00586D17" w:rsidRPr="000E0B0C">
        <w:rPr>
          <w:lang w:val="en-US"/>
        </w:rPr>
        <w:t>mean,</w:t>
      </w:r>
      <w:r w:rsidRPr="000E0B0C">
        <w:rPr>
          <w:lang w:val="en-US"/>
        </w:rPr>
        <w:t xml:space="preserve"> and standard deviation are plotted.</w:t>
      </w:r>
      <w:r w:rsidR="00060266">
        <w:rPr>
          <w:lang w:val="en-US"/>
        </w:rPr>
        <w:t xml:space="preserve"> </w:t>
      </w:r>
    </w:p>
    <w:p w14:paraId="6AB0D901" w14:textId="05663A5F" w:rsidR="000E0B0C" w:rsidRDefault="000E0B0C"/>
    <w:p w14:paraId="3DDA09EE" w14:textId="393C9612" w:rsidR="001C0AD8" w:rsidRDefault="001C0AD8">
      <w:r>
        <w:br w:type="page"/>
      </w:r>
    </w:p>
    <w:p w14:paraId="6456146B" w14:textId="20B70763" w:rsidR="000E0B0C" w:rsidRDefault="001C0AD8">
      <w:r>
        <w:rPr>
          <w:noProof/>
        </w:rPr>
        <w:lastRenderedPageBreak/>
        <w:drawing>
          <wp:inline distT="0" distB="0" distL="0" distR="0" wp14:anchorId="25DC32F6" wp14:editId="03AD0C21">
            <wp:extent cx="5943600" cy="3909695"/>
            <wp:effectExtent l="0" t="0" r="0" b="1905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0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69024B" w14:textId="63E8DE96" w:rsidR="001C0AD8" w:rsidRPr="001C0AD8" w:rsidRDefault="001C0AD8" w:rsidP="001C0AD8">
      <w:r w:rsidRPr="001C0AD8">
        <w:rPr>
          <w:b/>
          <w:bCs/>
          <w:lang w:val="en-US"/>
        </w:rPr>
        <w:t>Figure S</w:t>
      </w:r>
      <w:r>
        <w:rPr>
          <w:b/>
          <w:bCs/>
          <w:lang w:val="en-US"/>
        </w:rPr>
        <w:t>2</w:t>
      </w:r>
      <w:r w:rsidRPr="001C0AD8">
        <w:rPr>
          <w:b/>
          <w:bCs/>
          <w:lang w:val="en-US"/>
        </w:rPr>
        <w:t xml:space="preserve">. </w:t>
      </w:r>
      <w:r w:rsidRPr="001C0AD8">
        <w:rPr>
          <w:lang w:val="en-US"/>
        </w:rPr>
        <w:t xml:space="preserve">Experimental scheme of transcriptome profiling using RNA-SEQ </w:t>
      </w:r>
    </w:p>
    <w:p w14:paraId="28A319B0" w14:textId="77B00CC3" w:rsidR="001C0AD8" w:rsidRDefault="001C0AD8"/>
    <w:p w14:paraId="37E680BD" w14:textId="6781308A" w:rsidR="00653427" w:rsidRDefault="00653427">
      <w:r>
        <w:br w:type="page"/>
      </w:r>
    </w:p>
    <w:p w14:paraId="62301C76" w14:textId="184088CF" w:rsidR="001C0AD8" w:rsidRDefault="00653427">
      <w:r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51714B04" wp14:editId="08FACABE">
            <wp:extent cx="4905286" cy="6266982"/>
            <wp:effectExtent l="0" t="0" r="0" b="0"/>
            <wp:docPr id="9" name="Picture 9" descr="A picture containing qr cod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qr cod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8208" cy="63090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A11505" w14:textId="4131BEFD" w:rsidR="00653427" w:rsidRPr="00BE47AB" w:rsidRDefault="00653427" w:rsidP="00653427">
      <w:pPr>
        <w:spacing w:before="120" w:afterLines="60" w:after="144" w:line="360" w:lineRule="auto"/>
        <w:jc w:val="both"/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</w:rPr>
      </w:pPr>
      <w:r w:rsidRPr="007033B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S3</w:t>
      </w:r>
      <w:r w:rsidRPr="007033B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 w:rsidRPr="007033B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Canonical pathway analysis of TDCPP treated samples. Results based on fold change values calculated by comparing genes expression in 6 treatment conditions to control. </w:t>
      </w:r>
      <w:r w:rsidRPr="0028484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(A)</w:t>
      </w:r>
      <w:r w:rsidRPr="007033B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Positive Z-score means activation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and</w:t>
      </w:r>
      <w:r w:rsidRPr="007033B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negative score indicates inhibition. </w:t>
      </w:r>
      <w:r w:rsidRPr="001D579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(B)</w:t>
      </w:r>
      <w:r w:rsidRPr="007033B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Corresponding -log(p-values) for each pathway and comparison condition.</w:t>
      </w:r>
    </w:p>
    <w:p w14:paraId="7ECD1FFF" w14:textId="339B7B53" w:rsidR="00653427" w:rsidRDefault="00653427"/>
    <w:p w14:paraId="6ED6E8CE" w14:textId="042F2CC5" w:rsidR="00E24F9A" w:rsidRDefault="00E24F9A">
      <w:r>
        <w:br w:type="page"/>
      </w:r>
    </w:p>
    <w:p w14:paraId="20D5466E" w14:textId="1918485C" w:rsidR="005F2D0F" w:rsidRDefault="00E24F9A">
      <w:r>
        <w:rPr>
          <w:noProof/>
        </w:rPr>
        <w:lastRenderedPageBreak/>
        <w:drawing>
          <wp:inline distT="0" distB="0" distL="0" distR="0" wp14:anchorId="5B8AD045" wp14:editId="09198A8B">
            <wp:extent cx="4169670" cy="5264209"/>
            <wp:effectExtent l="0" t="0" r="0" b="0"/>
            <wp:docPr id="90" name="Picture 90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Picture 90" descr="A picture containing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3651" cy="528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9CA5B9" w14:textId="055C5B23" w:rsidR="00E24F9A" w:rsidRDefault="00E24F9A">
      <w:pPr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 w:rsidRPr="007033B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S4</w:t>
      </w:r>
      <w:r w:rsidRPr="007033B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 w:rsidRPr="007033B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7B0F58" w:rsidRPr="007B0F58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Diseases and biofunctio</w:t>
      </w:r>
      <w:r w:rsidR="00D228A3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ns </w:t>
      </w:r>
      <w:r w:rsidR="007B0F58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from </w:t>
      </w:r>
      <w:r w:rsidR="007B0F58" w:rsidRPr="007B0F58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IPA upstream regulators</w:t>
      </w:r>
      <w:r w:rsidR="007B0F58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analysis.</w:t>
      </w:r>
      <w:r w:rsidR="007B0F58" w:rsidRPr="007B0F58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 </w:t>
      </w:r>
      <w:r w:rsidR="00D228A3" w:rsidRPr="007B0F58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Control (NT) vs Treatment</w:t>
      </w:r>
      <w:r w:rsidR="00D228A3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group analysis </w:t>
      </w:r>
      <w:r w:rsidR="007B0F58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(</w:t>
      </w:r>
      <w:r w:rsidR="007B0F58" w:rsidRPr="007B0F58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absolute Z-score </w:t>
      </w:r>
      <w:r w:rsidR="007B0F58" w:rsidRPr="007B0F58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≥</w:t>
      </w:r>
      <w:r w:rsidR="007B0F58" w:rsidRPr="007B0F58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 2 at least in one condition and -log(p-value) </w:t>
      </w:r>
      <w:r w:rsidR="007B0F58" w:rsidRPr="007B0F58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≥</w:t>
      </w:r>
      <w:r w:rsidR="007B0F58" w:rsidRPr="007B0F58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 1.3</w:t>
      </w:r>
      <w:r w:rsidR="007B0F58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)</w:t>
      </w:r>
      <w:r w:rsidR="00D228A3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.</w:t>
      </w:r>
    </w:p>
    <w:p w14:paraId="43210982" w14:textId="6576981E" w:rsidR="007F22C1" w:rsidRDefault="007F22C1">
      <w:pPr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</w:p>
    <w:p w14:paraId="11B69337" w14:textId="243A5011" w:rsidR="007F22C1" w:rsidRDefault="007F22C1">
      <w:pPr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br w:type="page"/>
      </w:r>
    </w:p>
    <w:p w14:paraId="6C1E60A8" w14:textId="55E2A7E5" w:rsidR="007F22C1" w:rsidRDefault="007F22C1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865FA92" wp14:editId="7FD628A8">
            <wp:extent cx="5943600" cy="1426845"/>
            <wp:effectExtent l="0" t="0" r="0" b="0"/>
            <wp:docPr id="2" name="Picture 2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imelin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26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4FE790" w14:textId="4A158BBB" w:rsidR="007F22C1" w:rsidRPr="00D228A3" w:rsidRDefault="007F22C1">
      <w:pPr>
        <w:rPr>
          <w:lang w:val="en-US"/>
        </w:rPr>
      </w:pPr>
      <w:r w:rsidRPr="00B04C68">
        <w:rPr>
          <w:b/>
          <w:bCs/>
          <w:lang w:val="en-US"/>
        </w:rPr>
        <w:t>Figure S5</w:t>
      </w:r>
      <w:r>
        <w:rPr>
          <w:lang w:val="en-US"/>
        </w:rPr>
        <w:t xml:space="preserve">. </w:t>
      </w:r>
      <w:proofErr w:type="spellStart"/>
      <w:r w:rsidRPr="007F22C1">
        <w:rPr>
          <w:lang w:val="en-US"/>
        </w:rPr>
        <w:t>qRT</w:t>
      </w:r>
      <w:proofErr w:type="spellEnd"/>
      <w:r w:rsidRPr="007F22C1">
        <w:rPr>
          <w:lang w:val="en-US"/>
        </w:rPr>
        <w:t>-PCR of early responding genes.  HeLa cells were treated with different concentrations of TDCPP for 2 time-points. Then</w:t>
      </w:r>
      <w:r>
        <w:rPr>
          <w:lang w:val="en-US"/>
        </w:rPr>
        <w:t>,</w:t>
      </w:r>
      <w:r w:rsidRPr="007F22C1">
        <w:rPr>
          <w:lang w:val="en-US"/>
        </w:rPr>
        <w:t xml:space="preserve"> cell </w:t>
      </w:r>
      <w:r w:rsidR="00106CA3" w:rsidRPr="007F22C1">
        <w:rPr>
          <w:lang w:val="en-US"/>
        </w:rPr>
        <w:t>was</w:t>
      </w:r>
      <w:r w:rsidRPr="007F22C1">
        <w:rPr>
          <w:lang w:val="en-US"/>
        </w:rPr>
        <w:t xml:space="preserve"> harvested, and </w:t>
      </w:r>
      <w:proofErr w:type="spellStart"/>
      <w:r w:rsidRPr="007F22C1">
        <w:rPr>
          <w:lang w:val="en-US"/>
        </w:rPr>
        <w:t>qRT</w:t>
      </w:r>
      <w:proofErr w:type="spellEnd"/>
      <w:r w:rsidRPr="007F22C1">
        <w:rPr>
          <w:lang w:val="en-US"/>
        </w:rPr>
        <w:t>-PCR was performed for 6 most consistently expressed genes.</w:t>
      </w:r>
    </w:p>
    <w:sectPr w:rsidR="007F22C1" w:rsidRPr="00D228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 Light">
    <w:altName w:val="Segoe UI Light"/>
    <w:panose1 w:val="020B0604020202020204"/>
    <w:charset w:val="00"/>
    <w:family w:val="swiss"/>
    <w:notTrueType/>
    <w:pitch w:val="variable"/>
    <w:sig w:usb0="20000287" w:usb1="00000001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no Pro">
    <w:altName w:val="Times New Roman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DF2"/>
    <w:rsid w:val="00060266"/>
    <w:rsid w:val="000E0B0C"/>
    <w:rsid w:val="000E4526"/>
    <w:rsid w:val="000E6521"/>
    <w:rsid w:val="00106CA3"/>
    <w:rsid w:val="00174317"/>
    <w:rsid w:val="00180DF2"/>
    <w:rsid w:val="001C0AD8"/>
    <w:rsid w:val="001D1292"/>
    <w:rsid w:val="00266BAE"/>
    <w:rsid w:val="00297F40"/>
    <w:rsid w:val="002B049D"/>
    <w:rsid w:val="003E0994"/>
    <w:rsid w:val="00467DC7"/>
    <w:rsid w:val="00586D17"/>
    <w:rsid w:val="005F2D0F"/>
    <w:rsid w:val="00653427"/>
    <w:rsid w:val="00656B27"/>
    <w:rsid w:val="006B33AE"/>
    <w:rsid w:val="00713B96"/>
    <w:rsid w:val="007335CA"/>
    <w:rsid w:val="00760087"/>
    <w:rsid w:val="007B0F58"/>
    <w:rsid w:val="007F22C1"/>
    <w:rsid w:val="00884BA4"/>
    <w:rsid w:val="00907E00"/>
    <w:rsid w:val="00AA1CB3"/>
    <w:rsid w:val="00AA1D09"/>
    <w:rsid w:val="00B04C68"/>
    <w:rsid w:val="00B664B8"/>
    <w:rsid w:val="00BC5EB0"/>
    <w:rsid w:val="00C17147"/>
    <w:rsid w:val="00C52C11"/>
    <w:rsid w:val="00C77FC6"/>
    <w:rsid w:val="00CE6181"/>
    <w:rsid w:val="00D228A3"/>
    <w:rsid w:val="00DD61C0"/>
    <w:rsid w:val="00DE0AA1"/>
    <w:rsid w:val="00E24F9A"/>
    <w:rsid w:val="00E2545D"/>
    <w:rsid w:val="00E67BDD"/>
    <w:rsid w:val="00E92D65"/>
    <w:rsid w:val="00EA0B2D"/>
    <w:rsid w:val="00F43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28F37C"/>
  <w15:chartTrackingRefBased/>
  <w15:docId w15:val="{7C68F445-2D7B-3942-B458-CD3268765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KR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Title">
    <w:name w:val="BA_Title"/>
    <w:basedOn w:val="Normal"/>
    <w:next w:val="BBAuthorName"/>
    <w:autoRedefine/>
    <w:rsid w:val="00586D17"/>
    <w:pPr>
      <w:spacing w:before="120" w:after="120" w:line="360" w:lineRule="auto"/>
    </w:pPr>
    <w:rPr>
      <w:rFonts w:ascii="Myriad Pro Light" w:eastAsia="Batang" w:hAnsi="Myriad Pro Light" w:cs="Times New Roman"/>
      <w:b/>
      <w:kern w:val="36"/>
      <w:sz w:val="34"/>
      <w:szCs w:val="20"/>
      <w:lang w:val="en-US" w:eastAsia="en-US"/>
    </w:rPr>
  </w:style>
  <w:style w:type="paragraph" w:customStyle="1" w:styleId="BBAuthorName">
    <w:name w:val="BB_Author_Name"/>
    <w:basedOn w:val="Normal"/>
    <w:next w:val="BCAuthorAddress"/>
    <w:autoRedefine/>
    <w:rsid w:val="00D228A3"/>
    <w:pPr>
      <w:spacing w:before="120" w:after="120" w:line="360" w:lineRule="auto"/>
    </w:pPr>
    <w:rPr>
      <w:rFonts w:ascii="Times New Roman" w:eastAsia="Batang" w:hAnsi="Times New Roman" w:cs="Times New Roman"/>
      <w:i/>
      <w:iCs/>
      <w:kern w:val="26"/>
      <w:lang w:val="en-US"/>
    </w:rPr>
  </w:style>
  <w:style w:type="paragraph" w:customStyle="1" w:styleId="BCAuthorAddress">
    <w:name w:val="BC_Author_Address"/>
    <w:basedOn w:val="Normal"/>
    <w:next w:val="Normal"/>
    <w:autoRedefine/>
    <w:rsid w:val="00D228A3"/>
    <w:pPr>
      <w:spacing w:before="120" w:after="120" w:line="360" w:lineRule="auto"/>
    </w:pPr>
    <w:rPr>
      <w:rFonts w:ascii="Arno Pro" w:eastAsia="Batang" w:hAnsi="Arno Pro" w:cs="Times New Roman"/>
      <w:kern w:val="22"/>
      <w:sz w:val="20"/>
      <w:szCs w:val="20"/>
      <w:lang w:val="en-US" w:eastAsia="en-US"/>
    </w:rPr>
  </w:style>
  <w:style w:type="paragraph" w:customStyle="1" w:styleId="AIReceivedDate">
    <w:name w:val="AI_Received_Date"/>
    <w:basedOn w:val="Normal"/>
    <w:next w:val="Normal"/>
    <w:autoRedefine/>
    <w:rsid w:val="00D228A3"/>
    <w:pPr>
      <w:spacing w:after="100"/>
    </w:pPr>
    <w:rPr>
      <w:rFonts w:ascii="Arno Pro" w:eastAsia="Batang" w:hAnsi="Arno Pro" w:cs="Times New Roman"/>
      <w:bCs/>
      <w:szCs w:val="26"/>
      <w:vertAlign w:val="superscript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89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준석[ 부교수 / 의학과 ]</dc:creator>
  <cp:keywords/>
  <dc:description/>
  <cp:lastModifiedBy>이준석[ 부교수 / 의학과 ]</cp:lastModifiedBy>
  <cp:revision>14</cp:revision>
  <dcterms:created xsi:type="dcterms:W3CDTF">2021-11-17T15:42:00Z</dcterms:created>
  <dcterms:modified xsi:type="dcterms:W3CDTF">2022-02-24T05:53:00Z</dcterms:modified>
</cp:coreProperties>
</file>